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C6" w:rsidRDefault="00506FC6" w:rsidP="00506FC6">
      <w:pPr>
        <w:spacing w:line="240" w:lineRule="auto"/>
        <w:rPr>
          <w:sz w:val="24"/>
          <w:szCs w:val="24"/>
        </w:rPr>
      </w:pPr>
    </w:p>
    <w:p w:rsidR="00506FC6" w:rsidRDefault="00506FC6" w:rsidP="00506FC6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6495356" cy="1718524"/>
            <wp:effectExtent l="0" t="0" r="762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elemedicine figure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5987" r="7860" b="40666"/>
                    <a:stretch/>
                  </pic:blipFill>
                  <pic:spPr bwMode="auto">
                    <a:xfrm>
                      <a:off x="0" y="0"/>
                      <a:ext cx="6520312" cy="1725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06FC6" w:rsidRDefault="00506FC6" w:rsidP="00506FC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upplemental Figure 2. Bland-Altman plot of the difference (M1</w:t>
      </w:r>
      <w:r>
        <w:rPr>
          <w:sz w:val="24"/>
          <w:szCs w:val="24"/>
          <w:vertAlign w:val="subscript"/>
        </w:rPr>
        <w:t>clinic</w:t>
      </w:r>
      <w:r>
        <w:rPr>
          <w:sz w:val="24"/>
          <w:szCs w:val="24"/>
        </w:rPr>
        <w:t>-M2</w:t>
      </w:r>
      <w:r>
        <w:rPr>
          <w:sz w:val="24"/>
          <w:szCs w:val="24"/>
          <w:vertAlign w:val="subscript"/>
        </w:rPr>
        <w:t>home</w:t>
      </w:r>
      <w:r>
        <w:rPr>
          <w:sz w:val="24"/>
          <w:szCs w:val="24"/>
        </w:rPr>
        <w:t>) vs. the mean (M1</w:t>
      </w:r>
      <w:r>
        <w:rPr>
          <w:sz w:val="24"/>
          <w:szCs w:val="24"/>
          <w:vertAlign w:val="subscript"/>
        </w:rPr>
        <w:t>clinic</w:t>
      </w:r>
      <w:r>
        <w:rPr>
          <w:sz w:val="24"/>
          <w:szCs w:val="24"/>
        </w:rPr>
        <w:t>+M2</w:t>
      </w:r>
      <w:r>
        <w:rPr>
          <w:sz w:val="24"/>
          <w:szCs w:val="24"/>
          <w:vertAlign w:val="subscript"/>
        </w:rPr>
        <w:t>home</w:t>
      </w:r>
      <w:r>
        <w:rPr>
          <w:sz w:val="24"/>
          <w:szCs w:val="24"/>
        </w:rPr>
        <w:t xml:space="preserve">)/2 of </w:t>
      </w:r>
      <w:r>
        <w:rPr>
          <w:color w:val="000000"/>
          <w:sz w:val="24"/>
          <w:szCs w:val="24"/>
        </w:rPr>
        <w:t xml:space="preserve">the </w:t>
      </w:r>
      <w:r>
        <w:rPr>
          <w:sz w:val="24"/>
          <w:szCs w:val="24"/>
        </w:rPr>
        <w:t xml:space="preserve">clinic and home BP methods of measurement for a) </w:t>
      </w:r>
      <w:r>
        <w:rPr>
          <w:i/>
          <w:sz w:val="24"/>
          <w:szCs w:val="24"/>
        </w:rPr>
        <w:t>systolic</w:t>
      </w:r>
      <w:r>
        <w:rPr>
          <w:sz w:val="24"/>
          <w:szCs w:val="24"/>
        </w:rPr>
        <w:t xml:space="preserve"> blood pressure, b) diastolic blood pressure, and c) mean arterial pressure (MAP). </w:t>
      </w:r>
    </w:p>
    <w:p w:rsidR="00506FC6" w:rsidRDefault="00506FC6" w:rsidP="00506FC6">
      <w:pPr>
        <w:spacing w:line="360" w:lineRule="auto"/>
        <w:ind w:left="720"/>
        <w:rPr>
          <w:sz w:val="24"/>
          <w:szCs w:val="24"/>
        </w:rPr>
      </w:pPr>
    </w:p>
    <w:p w:rsidR="00BE76B6" w:rsidRDefault="00314795">
      <w:bookmarkStart w:id="0" w:name="_GoBack"/>
      <w:bookmarkEnd w:id="0"/>
    </w:p>
    <w:sectPr w:rsidR="00BE76B6" w:rsidSect="007D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506FC6"/>
    <w:rsid w:val="00014107"/>
    <w:rsid w:val="0003555E"/>
    <w:rsid w:val="000C7AB3"/>
    <w:rsid w:val="000F0243"/>
    <w:rsid w:val="000F0FB0"/>
    <w:rsid w:val="000F5740"/>
    <w:rsid w:val="00124389"/>
    <w:rsid w:val="00127BD7"/>
    <w:rsid w:val="00155A11"/>
    <w:rsid w:val="00183F86"/>
    <w:rsid w:val="001E448D"/>
    <w:rsid w:val="0026153F"/>
    <w:rsid w:val="002D53D8"/>
    <w:rsid w:val="00314795"/>
    <w:rsid w:val="003C19C4"/>
    <w:rsid w:val="003E6DB0"/>
    <w:rsid w:val="0043624F"/>
    <w:rsid w:val="004764E1"/>
    <w:rsid w:val="004B7D16"/>
    <w:rsid w:val="004C6142"/>
    <w:rsid w:val="004D1849"/>
    <w:rsid w:val="00506FC6"/>
    <w:rsid w:val="005939EE"/>
    <w:rsid w:val="00611AC1"/>
    <w:rsid w:val="006939FF"/>
    <w:rsid w:val="006F4ED3"/>
    <w:rsid w:val="007201D6"/>
    <w:rsid w:val="007467D2"/>
    <w:rsid w:val="007728DB"/>
    <w:rsid w:val="007B47DB"/>
    <w:rsid w:val="007D134E"/>
    <w:rsid w:val="007D56B1"/>
    <w:rsid w:val="00851731"/>
    <w:rsid w:val="00856A9B"/>
    <w:rsid w:val="008B4200"/>
    <w:rsid w:val="008C39FE"/>
    <w:rsid w:val="008E4884"/>
    <w:rsid w:val="009137A5"/>
    <w:rsid w:val="00934D96"/>
    <w:rsid w:val="009A16EC"/>
    <w:rsid w:val="009A3103"/>
    <w:rsid w:val="009E0DE8"/>
    <w:rsid w:val="00A01A31"/>
    <w:rsid w:val="00A46C84"/>
    <w:rsid w:val="00A932D7"/>
    <w:rsid w:val="00B67AC5"/>
    <w:rsid w:val="00C23C6C"/>
    <w:rsid w:val="00C27C80"/>
    <w:rsid w:val="00CE02CE"/>
    <w:rsid w:val="00CE7628"/>
    <w:rsid w:val="00D126B8"/>
    <w:rsid w:val="00D44376"/>
    <w:rsid w:val="00DD0275"/>
    <w:rsid w:val="00DE0F65"/>
    <w:rsid w:val="00E2375C"/>
    <w:rsid w:val="00E26CB8"/>
    <w:rsid w:val="00E91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6FC6"/>
    <w:pPr>
      <w:spacing w:line="276" w:lineRule="auto"/>
    </w:pPr>
    <w:rPr>
      <w:rFonts w:ascii="Arial" w:eastAsia="Arial" w:hAnsi="Arial" w:cs="Arial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7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795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Runkle</dc:creator>
  <cp:keywords/>
  <dc:description/>
  <cp:lastModifiedBy>xml</cp:lastModifiedBy>
  <cp:revision>2</cp:revision>
  <dcterms:created xsi:type="dcterms:W3CDTF">2020-12-23T20:28:00Z</dcterms:created>
  <dcterms:modified xsi:type="dcterms:W3CDTF">2021-03-23T16:20:00Z</dcterms:modified>
</cp:coreProperties>
</file>